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D738B" w14:textId="2897F22F" w:rsidR="00D9417D" w:rsidRDefault="00DE4B13">
      <w:r w:rsidRPr="00DE4B13">
        <w:rPr>
          <w:b/>
          <w:bCs/>
        </w:rPr>
        <w:t>Table S</w:t>
      </w:r>
      <w:r w:rsidR="00024663">
        <w:rPr>
          <w:b/>
          <w:bCs/>
        </w:rPr>
        <w:t>1</w:t>
      </w:r>
      <w:r w:rsidRPr="00DE4B13">
        <w:rPr>
          <w:b/>
          <w:bCs/>
        </w:rPr>
        <w:t>.</w:t>
      </w:r>
      <w:r>
        <w:t xml:space="preserve"> Correlation between caspase 3 and markers of stemness or differentiation during</w:t>
      </w:r>
      <w:r w:rsidR="002F3F2D" w:rsidRPr="002F3F2D">
        <w:t xml:space="preserve"> </w:t>
      </w:r>
      <w:r w:rsidR="002F3F2D">
        <w:t>s</w:t>
      </w:r>
      <w:r w:rsidR="002F3F2D" w:rsidRPr="002F3F2D">
        <w:t>ecretory</w:t>
      </w:r>
      <w:r w:rsidR="00E428E7">
        <w:t xml:space="preserve"> differentiation</w:t>
      </w:r>
      <w:r w:rsidR="002F3F2D" w:rsidRPr="002F3F2D">
        <w:t xml:space="preserve"> and peak differentiation</w:t>
      </w:r>
      <w:r w:rsidR="002F3F2D">
        <w:t xml:space="preserve"> phases of</w:t>
      </w:r>
      <w:r>
        <w:t xml:space="preserve"> breast growth and differentiation in pregnant mic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73"/>
        <w:gridCol w:w="2784"/>
        <w:gridCol w:w="1525"/>
      </w:tblGrid>
      <w:tr w:rsidR="002F3F2D" w14:paraId="34B59E25" w14:textId="77777777" w:rsidTr="002F3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2349CC65" w14:textId="685362EF" w:rsidR="002F3F2D" w:rsidRPr="002F3F2D" w:rsidRDefault="002F3F2D" w:rsidP="00552641">
            <w:pPr>
              <w:rPr>
                <w:b w:val="0"/>
                <w:bCs w:val="0"/>
              </w:rPr>
            </w:pPr>
            <w:r w:rsidRPr="002F3F2D">
              <w:rPr>
                <w:b w:val="0"/>
                <w:bCs w:val="0"/>
              </w:rPr>
              <w:t>Stem cell marker</w:t>
            </w:r>
            <w:r>
              <w:rPr>
                <w:b w:val="0"/>
                <w:bCs w:val="0"/>
              </w:rPr>
              <w:t>s</w:t>
            </w:r>
          </w:p>
        </w:tc>
        <w:tc>
          <w:tcPr>
            <w:tcW w:w="2784" w:type="dxa"/>
          </w:tcPr>
          <w:p w14:paraId="3BFBBB62" w14:textId="26301314" w:rsidR="002F3F2D" w:rsidRDefault="002F3F2D" w:rsidP="002F3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 of correlation (r)</w:t>
            </w:r>
            <w:r>
              <w:rPr>
                <w:rFonts w:cstheme="minorHAnsi"/>
              </w:rPr>
              <w:t>*</w:t>
            </w:r>
          </w:p>
        </w:tc>
        <w:tc>
          <w:tcPr>
            <w:tcW w:w="1525" w:type="dxa"/>
          </w:tcPr>
          <w:p w14:paraId="7C4D1899" w14:textId="1D58A3DC" w:rsidR="002F3F2D" w:rsidRDefault="002F3F2D" w:rsidP="002F3F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  <w:r>
              <w:rPr>
                <w:rFonts w:cstheme="minorHAnsi"/>
              </w:rPr>
              <w:t>*</w:t>
            </w:r>
          </w:p>
        </w:tc>
      </w:tr>
      <w:tr w:rsidR="002F3F2D" w14:paraId="296E6C41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81A3399" w14:textId="5D30F405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ALDH1</w:t>
            </w:r>
          </w:p>
        </w:tc>
        <w:tc>
          <w:tcPr>
            <w:tcW w:w="2784" w:type="dxa"/>
          </w:tcPr>
          <w:p w14:paraId="7E82F73D" w14:textId="2425649B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6</w:t>
            </w:r>
          </w:p>
        </w:tc>
        <w:tc>
          <w:tcPr>
            <w:tcW w:w="1525" w:type="dxa"/>
          </w:tcPr>
          <w:p w14:paraId="7F3182A8" w14:textId="7E81C897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4F09">
              <w:t>&lt;0.0001</w:t>
            </w:r>
          </w:p>
        </w:tc>
      </w:tr>
      <w:tr w:rsidR="002F3F2D" w14:paraId="2A6A3BB0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4730B8E3" w14:textId="1522BE31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CK19</w:t>
            </w:r>
          </w:p>
        </w:tc>
        <w:tc>
          <w:tcPr>
            <w:tcW w:w="2784" w:type="dxa"/>
          </w:tcPr>
          <w:p w14:paraId="0BA0EE08" w14:textId="19C7E631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7</w:t>
            </w:r>
          </w:p>
        </w:tc>
        <w:tc>
          <w:tcPr>
            <w:tcW w:w="1525" w:type="dxa"/>
          </w:tcPr>
          <w:p w14:paraId="13291729" w14:textId="290FB53E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4F09">
              <w:t>&lt;0.0001</w:t>
            </w:r>
          </w:p>
        </w:tc>
      </w:tr>
      <w:tr w:rsidR="0046713A" w14:paraId="08562609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565D4914" w14:textId="74C858A1" w:rsidR="0046713A" w:rsidRPr="00A8189A" w:rsidRDefault="0046713A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CD24</w:t>
            </w:r>
          </w:p>
        </w:tc>
        <w:tc>
          <w:tcPr>
            <w:tcW w:w="2784" w:type="dxa"/>
          </w:tcPr>
          <w:p w14:paraId="53C965AC" w14:textId="65A5A57B" w:rsidR="0046713A" w:rsidRDefault="0046713A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</w:t>
            </w:r>
          </w:p>
        </w:tc>
        <w:tc>
          <w:tcPr>
            <w:tcW w:w="1525" w:type="dxa"/>
          </w:tcPr>
          <w:p w14:paraId="704E566A" w14:textId="77B0EE81" w:rsidR="0046713A" w:rsidRPr="00804F09" w:rsidRDefault="0046713A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46713A" w14:paraId="18353B93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6B688A35" w14:textId="659E8D90" w:rsidR="0046713A" w:rsidRPr="00A8189A" w:rsidRDefault="0046713A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CD29</w:t>
            </w:r>
          </w:p>
        </w:tc>
        <w:tc>
          <w:tcPr>
            <w:tcW w:w="2784" w:type="dxa"/>
          </w:tcPr>
          <w:p w14:paraId="248AF1D1" w14:textId="7E9BC9E7" w:rsidR="0046713A" w:rsidRDefault="002C4A46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3</w:t>
            </w:r>
          </w:p>
        </w:tc>
        <w:tc>
          <w:tcPr>
            <w:tcW w:w="1525" w:type="dxa"/>
          </w:tcPr>
          <w:p w14:paraId="016B9B66" w14:textId="2AD3B6F2" w:rsidR="0046713A" w:rsidRDefault="002C4A46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2C4A46" w14:paraId="158AEC17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09A61BBD" w14:textId="6C7E581E" w:rsidR="002C4A46" w:rsidRPr="00A8189A" w:rsidRDefault="002C4A46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CD49f</w:t>
            </w:r>
          </w:p>
        </w:tc>
        <w:tc>
          <w:tcPr>
            <w:tcW w:w="2784" w:type="dxa"/>
          </w:tcPr>
          <w:p w14:paraId="4482CE78" w14:textId="7B2F9C4A" w:rsidR="002C4A46" w:rsidRDefault="00D43BC3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9</w:t>
            </w:r>
          </w:p>
        </w:tc>
        <w:tc>
          <w:tcPr>
            <w:tcW w:w="1525" w:type="dxa"/>
          </w:tcPr>
          <w:p w14:paraId="69379CE5" w14:textId="25679114" w:rsidR="002C4A46" w:rsidRDefault="00D43BC3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46713A" w14:paraId="770AE220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47A6719" w14:textId="36A477EB" w:rsidR="0046713A" w:rsidRPr="00A8189A" w:rsidRDefault="0046713A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nestin</w:t>
            </w:r>
          </w:p>
        </w:tc>
        <w:tc>
          <w:tcPr>
            <w:tcW w:w="2784" w:type="dxa"/>
          </w:tcPr>
          <w:p w14:paraId="16D231C8" w14:textId="288132F4" w:rsidR="0046713A" w:rsidRDefault="0046713A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2</w:t>
            </w:r>
          </w:p>
        </w:tc>
        <w:tc>
          <w:tcPr>
            <w:tcW w:w="1525" w:type="dxa"/>
          </w:tcPr>
          <w:p w14:paraId="18CC7756" w14:textId="27809DFB" w:rsidR="0046713A" w:rsidRPr="00804F09" w:rsidRDefault="0046713A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2F3F2D" w14:paraId="132B075E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3680AEF5" w14:textId="17484AF8" w:rsidR="002F3F2D" w:rsidRPr="002F3F2D" w:rsidRDefault="002F3F2D" w:rsidP="00804F09">
            <w:pPr>
              <w:rPr>
                <w:b w:val="0"/>
                <w:bCs w:val="0"/>
              </w:rPr>
            </w:pPr>
            <w:r w:rsidRPr="002F3F2D">
              <w:rPr>
                <w:b w:val="0"/>
                <w:bCs w:val="0"/>
              </w:rPr>
              <w:t>Morphogens</w:t>
            </w:r>
          </w:p>
        </w:tc>
        <w:tc>
          <w:tcPr>
            <w:tcW w:w="2784" w:type="dxa"/>
          </w:tcPr>
          <w:p w14:paraId="051D3918" w14:textId="77777777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</w:tcPr>
          <w:p w14:paraId="75C7F5BB" w14:textId="37D86EBE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3F2D" w14:paraId="5FE73BE8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4C65213" w14:textId="540E922B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Epimorphin</w:t>
            </w:r>
          </w:p>
        </w:tc>
        <w:tc>
          <w:tcPr>
            <w:tcW w:w="2784" w:type="dxa"/>
          </w:tcPr>
          <w:p w14:paraId="799C4957" w14:textId="3157038F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</w:t>
            </w:r>
          </w:p>
        </w:tc>
        <w:tc>
          <w:tcPr>
            <w:tcW w:w="1525" w:type="dxa"/>
          </w:tcPr>
          <w:p w14:paraId="100D0E38" w14:textId="44E83931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2F3F2D" w14:paraId="20DE5E84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44F20AA6" w14:textId="52CAAE54" w:rsidR="002F3F2D" w:rsidRPr="002F3F2D" w:rsidRDefault="002F3F2D" w:rsidP="00804F09">
            <w:pPr>
              <w:rPr>
                <w:b w:val="0"/>
                <w:bCs w:val="0"/>
              </w:rPr>
            </w:pPr>
            <w:r w:rsidRPr="002F3F2D">
              <w:rPr>
                <w:b w:val="0"/>
                <w:bCs w:val="0"/>
              </w:rPr>
              <w:t>Markers of differentiation</w:t>
            </w:r>
          </w:p>
        </w:tc>
        <w:tc>
          <w:tcPr>
            <w:tcW w:w="2784" w:type="dxa"/>
          </w:tcPr>
          <w:p w14:paraId="2612C70E" w14:textId="77777777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5" w:type="dxa"/>
          </w:tcPr>
          <w:p w14:paraId="599E16D2" w14:textId="7BB6922D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3F2D" w14:paraId="0D52877D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0DDCBAD5" w14:textId="659DDF53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PRLR</w:t>
            </w:r>
          </w:p>
        </w:tc>
        <w:tc>
          <w:tcPr>
            <w:tcW w:w="2784" w:type="dxa"/>
          </w:tcPr>
          <w:p w14:paraId="5D59B6A3" w14:textId="6D8A3296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525" w:type="dxa"/>
          </w:tcPr>
          <w:p w14:paraId="398DBB2D" w14:textId="56B22C55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2F3F2D" w14:paraId="4D9C5A5C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32248D98" w14:textId="72E84E4F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SREBP</w:t>
            </w:r>
          </w:p>
        </w:tc>
        <w:tc>
          <w:tcPr>
            <w:tcW w:w="2784" w:type="dxa"/>
          </w:tcPr>
          <w:p w14:paraId="533641A2" w14:textId="4E0A2D5A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525" w:type="dxa"/>
          </w:tcPr>
          <w:p w14:paraId="4C28A059" w14:textId="4CEF6E7C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2F3F2D" w14:paraId="2225F7E2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02436812" w14:textId="41A9AAA7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STAT5</w:t>
            </w:r>
          </w:p>
        </w:tc>
        <w:tc>
          <w:tcPr>
            <w:tcW w:w="2784" w:type="dxa"/>
          </w:tcPr>
          <w:p w14:paraId="5EA36DD5" w14:textId="609B4E73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1525" w:type="dxa"/>
          </w:tcPr>
          <w:p w14:paraId="5DABC809" w14:textId="3EE9C9A5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2F3F2D" w14:paraId="3F278240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25A3612F" w14:textId="6B498024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WAP</w:t>
            </w:r>
          </w:p>
        </w:tc>
        <w:tc>
          <w:tcPr>
            <w:tcW w:w="2784" w:type="dxa"/>
          </w:tcPr>
          <w:p w14:paraId="68E49610" w14:textId="0EEE0109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  <w:r w:rsidR="005B3611">
              <w:rPr>
                <w:rFonts w:cstheme="minorHAnsi"/>
              </w:rPr>
              <w:t>†</w:t>
            </w:r>
          </w:p>
        </w:tc>
        <w:tc>
          <w:tcPr>
            <w:tcW w:w="1525" w:type="dxa"/>
          </w:tcPr>
          <w:p w14:paraId="6EA4B102" w14:textId="58777064" w:rsidR="002F3F2D" w:rsidRDefault="002F3F2D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3</w:t>
            </w:r>
            <w:r w:rsidR="005B3611">
              <w:rPr>
                <w:rFonts w:cstheme="minorHAnsi"/>
              </w:rPr>
              <w:t>†</w:t>
            </w:r>
          </w:p>
        </w:tc>
      </w:tr>
      <w:tr w:rsidR="00D43BC3" w14:paraId="155DC05C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68596C6E" w14:textId="30512878" w:rsidR="00D43BC3" w:rsidRPr="00A8189A" w:rsidRDefault="00D43BC3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all caseins</w:t>
            </w:r>
          </w:p>
        </w:tc>
        <w:tc>
          <w:tcPr>
            <w:tcW w:w="2784" w:type="dxa"/>
          </w:tcPr>
          <w:p w14:paraId="49A1A342" w14:textId="60D8036E" w:rsidR="00D43BC3" w:rsidRDefault="00D43BC3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525" w:type="dxa"/>
          </w:tcPr>
          <w:p w14:paraId="5900F903" w14:textId="394B947B" w:rsidR="00D43BC3" w:rsidRDefault="00D43BC3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</w:tr>
      <w:tr w:rsidR="00D43BC3" w14:paraId="16503238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A3AF0B9" w14:textId="0A53E9C7" w:rsidR="00D43BC3" w:rsidRPr="00A8189A" w:rsidRDefault="00C12A97" w:rsidP="00804F09">
            <w:pPr>
              <w:jc w:val="center"/>
              <w:rPr>
                <w:i/>
                <w:iCs/>
              </w:rPr>
            </w:pPr>
            <w:r w:rsidRPr="00A8189A">
              <w:rPr>
                <w:rFonts w:cstheme="minorHAnsi"/>
                <w:i/>
                <w:iCs/>
              </w:rPr>
              <w:t>α</w:t>
            </w:r>
            <w:r w:rsidRPr="00A8189A">
              <w:rPr>
                <w:i/>
                <w:iCs/>
              </w:rPr>
              <w:t>- lactalbumin</w:t>
            </w:r>
          </w:p>
        </w:tc>
        <w:tc>
          <w:tcPr>
            <w:tcW w:w="2784" w:type="dxa"/>
          </w:tcPr>
          <w:p w14:paraId="4231D40E" w14:textId="2C90342E" w:rsidR="00D43BC3" w:rsidRDefault="00C12A97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525" w:type="dxa"/>
          </w:tcPr>
          <w:p w14:paraId="0CA0F7D4" w14:textId="59089C0F" w:rsidR="00D43BC3" w:rsidRDefault="00C12A97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12A97" w14:paraId="2A0DE23F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ACD8263" w14:textId="0C644A2B" w:rsidR="00C12A97" w:rsidRPr="00A8189A" w:rsidRDefault="00C12A97" w:rsidP="00804F09">
            <w:pPr>
              <w:jc w:val="center"/>
              <w:rPr>
                <w:rFonts w:cstheme="minorHAnsi"/>
                <w:i/>
                <w:iCs/>
              </w:rPr>
            </w:pPr>
            <w:r w:rsidRPr="00A8189A">
              <w:rPr>
                <w:rFonts w:cstheme="minorHAnsi"/>
                <w:i/>
                <w:iCs/>
              </w:rPr>
              <w:t>GLUT - 1</w:t>
            </w:r>
          </w:p>
        </w:tc>
        <w:tc>
          <w:tcPr>
            <w:tcW w:w="2784" w:type="dxa"/>
          </w:tcPr>
          <w:p w14:paraId="390FF6FE" w14:textId="33089B74" w:rsidR="00C12A97" w:rsidRDefault="00C12A97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1525" w:type="dxa"/>
          </w:tcPr>
          <w:p w14:paraId="34833ED3" w14:textId="57243EB4" w:rsidR="00C12A97" w:rsidRDefault="00C12A97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C12A97" w14:paraId="306BB4A1" w14:textId="77777777" w:rsidTr="002F3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5EA8FF75" w14:textId="78C20E27" w:rsidR="00C12A97" w:rsidRPr="00A8189A" w:rsidRDefault="00C12A97" w:rsidP="00804F09">
            <w:pPr>
              <w:jc w:val="center"/>
              <w:rPr>
                <w:rFonts w:cstheme="minorHAnsi"/>
                <w:i/>
                <w:iCs/>
              </w:rPr>
            </w:pPr>
            <w:r w:rsidRPr="00A8189A">
              <w:rPr>
                <w:rFonts w:cstheme="minorHAnsi"/>
                <w:i/>
                <w:iCs/>
              </w:rPr>
              <w:t>Glycam 1</w:t>
            </w:r>
          </w:p>
        </w:tc>
        <w:tc>
          <w:tcPr>
            <w:tcW w:w="2784" w:type="dxa"/>
          </w:tcPr>
          <w:p w14:paraId="145D09B1" w14:textId="44FE1DAE" w:rsidR="00C12A97" w:rsidRDefault="00C12A97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525" w:type="dxa"/>
          </w:tcPr>
          <w:p w14:paraId="50498B24" w14:textId="0BD1E290" w:rsidR="00C12A97" w:rsidRDefault="00C12A97" w:rsidP="002F3F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2F3F2D" w14:paraId="34D38820" w14:textId="77777777" w:rsidTr="002F3F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202AEBC2" w14:textId="3936496F" w:rsidR="002F3F2D" w:rsidRPr="00A8189A" w:rsidRDefault="002F3F2D" w:rsidP="00804F09">
            <w:pPr>
              <w:jc w:val="center"/>
              <w:rPr>
                <w:i/>
                <w:iCs/>
              </w:rPr>
            </w:pPr>
            <w:r w:rsidRPr="00A8189A">
              <w:rPr>
                <w:i/>
                <w:iCs/>
              </w:rPr>
              <w:t>CK6</w:t>
            </w:r>
          </w:p>
        </w:tc>
        <w:tc>
          <w:tcPr>
            <w:tcW w:w="2784" w:type="dxa"/>
          </w:tcPr>
          <w:p w14:paraId="41463C05" w14:textId="52150C25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525" w:type="dxa"/>
          </w:tcPr>
          <w:p w14:paraId="77C3FD26" w14:textId="60515BA5" w:rsidR="002F3F2D" w:rsidRDefault="002F3F2D" w:rsidP="002F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13B9">
              <w:t>&lt;0.0001</w:t>
            </w:r>
          </w:p>
        </w:tc>
      </w:tr>
    </w:tbl>
    <w:p w14:paraId="0BE74D53" w14:textId="07B6A74D" w:rsidR="00DE4B13" w:rsidRDefault="00DE4B13"/>
    <w:p w14:paraId="053CDA4A" w14:textId="0BB07E5D" w:rsidR="002F3F2D" w:rsidRDefault="002F3F2D">
      <w:r>
        <w:rPr>
          <w:rFonts w:cstheme="minorHAnsi"/>
        </w:rPr>
        <w:t>*</w:t>
      </w:r>
      <w:r>
        <w:t>Correlations were calculated using linear model, with exception of WAP, and reduced mean axis (RMA) fitting procedure.</w:t>
      </w:r>
    </w:p>
    <w:p w14:paraId="31C2FAD9" w14:textId="726DF9F3" w:rsidR="005B3611" w:rsidRDefault="005B3611">
      <w:r>
        <w:rPr>
          <w:rFonts w:cstheme="minorHAnsi"/>
        </w:rPr>
        <w:t>†</w:t>
      </w:r>
      <w:r>
        <w:t>Quadratic model with OLS fit.</w:t>
      </w:r>
    </w:p>
    <w:sectPr w:rsidR="005B3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DE8"/>
    <w:rsid w:val="00024663"/>
    <w:rsid w:val="000F0CBD"/>
    <w:rsid w:val="00260DE8"/>
    <w:rsid w:val="002B05C6"/>
    <w:rsid w:val="002C4A46"/>
    <w:rsid w:val="002F3F2D"/>
    <w:rsid w:val="0046713A"/>
    <w:rsid w:val="004713B9"/>
    <w:rsid w:val="00552641"/>
    <w:rsid w:val="005B3611"/>
    <w:rsid w:val="00766CA2"/>
    <w:rsid w:val="00792745"/>
    <w:rsid w:val="00804F09"/>
    <w:rsid w:val="008D4F6A"/>
    <w:rsid w:val="00A8189A"/>
    <w:rsid w:val="00C12A97"/>
    <w:rsid w:val="00D43BC3"/>
    <w:rsid w:val="00D9417D"/>
    <w:rsid w:val="00DE4B13"/>
    <w:rsid w:val="00E428E7"/>
    <w:rsid w:val="00EE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A9903"/>
  <w15:chartTrackingRefBased/>
  <w15:docId w15:val="{772EB8F7-75A5-497D-BF6E-FEEFD9810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3F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enzon</dc:creator>
  <cp:keywords/>
  <dc:description/>
  <cp:lastModifiedBy>Benjamin Benzon</cp:lastModifiedBy>
  <cp:revision>9</cp:revision>
  <dcterms:created xsi:type="dcterms:W3CDTF">2022-08-20T19:43:00Z</dcterms:created>
  <dcterms:modified xsi:type="dcterms:W3CDTF">2022-12-29T14:55:00Z</dcterms:modified>
</cp:coreProperties>
</file>